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67382" w14:textId="4AB63FB5" w:rsidR="00497ACD" w:rsidRDefault="00497ACD" w:rsidP="00497ACD">
      <w:pPr>
        <w:jc w:val="both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S2</w:t>
      </w:r>
      <w:r w:rsidRPr="00FC4D8C">
        <w:rPr>
          <w:rFonts w:asciiTheme="minorHAnsi" w:hAnsiTheme="minorHAnsi" w:cstheme="minorHAnsi"/>
          <w:b/>
          <w:szCs w:val="22"/>
        </w:rPr>
        <w:t xml:space="preserve"> Table</w:t>
      </w:r>
    </w:p>
    <w:p w14:paraId="557A237C" w14:textId="77777777" w:rsidR="00497ACD" w:rsidRDefault="00497ACD" w:rsidP="00497ACD">
      <w:pPr>
        <w:jc w:val="both"/>
        <w:rPr>
          <w:rFonts w:asciiTheme="minorHAnsi" w:hAnsiTheme="minorHAnsi" w:cstheme="minorHAnsi"/>
          <w:b/>
          <w:szCs w:val="22"/>
        </w:rPr>
      </w:pPr>
    </w:p>
    <w:p w14:paraId="4D21432E" w14:textId="101B1999" w:rsidR="00497ACD" w:rsidRDefault="00497ACD" w:rsidP="00497ACD">
      <w:pPr>
        <w:jc w:val="both"/>
        <w:rPr>
          <w:rFonts w:asciiTheme="minorHAnsi" w:hAnsiTheme="minorHAnsi" w:cstheme="minorHAnsi"/>
          <w:b/>
          <w:szCs w:val="22"/>
        </w:rPr>
      </w:pPr>
      <w:proofErr w:type="spellStart"/>
      <w:r>
        <w:rPr>
          <w:rFonts w:asciiTheme="minorHAnsi" w:hAnsiTheme="minorHAnsi" w:cstheme="minorHAnsi"/>
          <w:b/>
          <w:szCs w:val="22"/>
        </w:rPr>
        <w:t>Biochemical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and </w:t>
      </w:r>
      <w:proofErr w:type="spellStart"/>
      <w:r>
        <w:rPr>
          <w:rFonts w:asciiTheme="minorHAnsi" w:hAnsiTheme="minorHAnsi" w:cstheme="minorHAnsi"/>
          <w:b/>
          <w:szCs w:val="22"/>
        </w:rPr>
        <w:t>survival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/>
          <w:szCs w:val="22"/>
        </w:rPr>
        <w:t>characteristics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/>
          <w:szCs w:val="22"/>
        </w:rPr>
        <w:t>of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/>
          <w:szCs w:val="22"/>
        </w:rPr>
        <w:t>the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ISOD </w:t>
      </w:r>
      <w:proofErr w:type="spellStart"/>
      <w:r>
        <w:rPr>
          <w:rFonts w:asciiTheme="minorHAnsi" w:hAnsiTheme="minorHAnsi" w:cstheme="minorHAnsi"/>
          <w:b/>
          <w:szCs w:val="22"/>
        </w:rPr>
        <w:t>study</w:t>
      </w:r>
      <w:proofErr w:type="spellEnd"/>
      <w:r>
        <w:rPr>
          <w:rFonts w:asciiTheme="minorHAnsi" w:hAnsiTheme="minorHAnsi" w:cstheme="minorHAnsi"/>
          <w:b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b/>
          <w:szCs w:val="22"/>
        </w:rPr>
        <w:t>population</w:t>
      </w:r>
      <w:proofErr w:type="spellEnd"/>
      <w:r>
        <w:rPr>
          <w:rFonts w:asciiTheme="minorHAnsi" w:hAnsiTheme="minorHAnsi" w:cstheme="minorHAnsi"/>
          <w:b/>
          <w:szCs w:val="22"/>
        </w:rPr>
        <w:t>.</w:t>
      </w:r>
    </w:p>
    <w:tbl>
      <w:tblPr>
        <w:tblW w:w="13705" w:type="dxa"/>
        <w:tblInd w:w="45" w:type="dxa"/>
        <w:tblBorders>
          <w:top w:val="threeDEmboss" w:sz="4" w:space="0" w:color="000001"/>
          <w:left w:val="nil"/>
          <w:bottom w:val="nil"/>
          <w:right w:val="nil"/>
          <w:insideH w:val="nil"/>
          <w:insideV w:val="nil"/>
        </w:tblBorders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  <w:tblCaption w:val=""/>
        <w:tblDescription w:val=""/>
      </w:tblPr>
      <w:tblGrid>
        <w:gridCol w:w="4208"/>
        <w:gridCol w:w="709"/>
        <w:gridCol w:w="1842"/>
        <w:gridCol w:w="993"/>
        <w:gridCol w:w="1559"/>
        <w:gridCol w:w="992"/>
        <w:gridCol w:w="1134"/>
        <w:gridCol w:w="1134"/>
        <w:gridCol w:w="1134"/>
      </w:tblGrid>
      <w:tr w:rsidR="00497ACD" w:rsidRPr="00FC4D8C" w14:paraId="2F506932" w14:textId="77777777" w:rsidTr="000B47F5">
        <w:trPr>
          <w:trHeight w:val="300"/>
        </w:trPr>
        <w:tc>
          <w:tcPr>
            <w:tcW w:w="4208" w:type="dxa"/>
            <w:tcBorders>
              <w:top w:val="threeDEmboss" w:sz="6" w:space="0" w:color="000001"/>
              <w:left w:val="nil"/>
              <w:bottom w:val="nil"/>
              <w:right w:val="single" w:sz="4" w:space="0" w:color="auto"/>
            </w:tcBorders>
            <w:shd w:val="clear" w:color="auto" w:fill="E6E6E6"/>
          </w:tcPr>
          <w:p w14:paraId="24A908D9" w14:textId="77777777" w:rsidR="00497ACD" w:rsidRPr="00FC4D8C" w:rsidRDefault="00497ACD" w:rsidP="000B47F5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C4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09" w:type="dxa"/>
            <w:tcBorders>
              <w:top w:val="threeDEmboss" w:sz="6" w:space="0" w:color="000001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03C524E2" w14:textId="77777777" w:rsidR="00497ACD" w:rsidRPr="00FC4D8C" w:rsidRDefault="00497ACD" w:rsidP="000B47F5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C4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842" w:type="dxa"/>
            <w:tcBorders>
              <w:top w:val="threeDEmboss" w:sz="6" w:space="0" w:color="000001"/>
              <w:left w:val="single" w:sz="4" w:space="0" w:color="auto"/>
              <w:bottom w:val="nil"/>
              <w:right w:val="single" w:sz="4" w:space="0" w:color="auto"/>
            </w:tcBorders>
            <w:shd w:val="clear" w:color="auto" w:fill="E6E6E6"/>
          </w:tcPr>
          <w:p w14:paraId="3D24A07C" w14:textId="77777777" w:rsidR="00497ACD" w:rsidRPr="00FC4D8C" w:rsidRDefault="00497ACD" w:rsidP="000B47F5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C4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an +/- SD</w:t>
            </w:r>
          </w:p>
        </w:tc>
        <w:tc>
          <w:tcPr>
            <w:tcW w:w="993" w:type="dxa"/>
            <w:tcBorders>
              <w:top w:val="threeDEmboss" w:sz="4" w:space="0" w:color="000001"/>
              <w:left w:val="single" w:sz="4" w:space="0" w:color="auto"/>
              <w:bottom w:val="nil"/>
              <w:right w:val="nil"/>
            </w:tcBorders>
            <w:shd w:val="clear" w:color="auto" w:fill="E6E6E6"/>
          </w:tcPr>
          <w:p w14:paraId="412D793B" w14:textId="77777777" w:rsidR="00497ACD" w:rsidRPr="00FC4D8C" w:rsidRDefault="00497ACD" w:rsidP="000B47F5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C4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edian </w:t>
            </w:r>
          </w:p>
        </w:tc>
        <w:tc>
          <w:tcPr>
            <w:tcW w:w="1559" w:type="dxa"/>
            <w:tcBorders>
              <w:top w:val="threeDEmboss" w:sz="4" w:space="0" w:color="000001"/>
              <w:left w:val="single" w:sz="4" w:space="0" w:color="auto"/>
              <w:bottom w:val="nil"/>
              <w:right w:val="nil"/>
            </w:tcBorders>
            <w:shd w:val="clear" w:color="auto" w:fill="E6E6E6"/>
          </w:tcPr>
          <w:p w14:paraId="0890B184" w14:textId="77777777" w:rsidR="00497ACD" w:rsidRPr="00FC4D8C" w:rsidRDefault="00497ACD" w:rsidP="000B47F5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C4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QR</w:t>
            </w:r>
          </w:p>
        </w:tc>
        <w:tc>
          <w:tcPr>
            <w:tcW w:w="992" w:type="dxa"/>
            <w:tcBorders>
              <w:top w:val="threeDEmboss" w:sz="4" w:space="0" w:color="000001"/>
              <w:left w:val="single" w:sz="4" w:space="0" w:color="auto"/>
              <w:bottom w:val="nil"/>
              <w:right w:val="nil"/>
            </w:tcBorders>
            <w:shd w:val="clear" w:color="auto" w:fill="E6E6E6"/>
          </w:tcPr>
          <w:p w14:paraId="31F6C9B4" w14:textId="77777777" w:rsidR="00497ACD" w:rsidRPr="00FC4D8C" w:rsidRDefault="00497ACD" w:rsidP="000B47F5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C4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1134" w:type="dxa"/>
            <w:tcBorders>
              <w:top w:val="threeDEmboss" w:sz="4" w:space="0" w:color="000001"/>
              <w:left w:val="single" w:sz="4" w:space="0" w:color="auto"/>
              <w:bottom w:val="nil"/>
              <w:right w:val="nil"/>
            </w:tcBorders>
            <w:shd w:val="clear" w:color="auto" w:fill="E6E6E6"/>
          </w:tcPr>
          <w:p w14:paraId="63A4D36F" w14:textId="77777777" w:rsidR="00497ACD" w:rsidRPr="00FC4D8C" w:rsidRDefault="00497ACD" w:rsidP="000B47F5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C4D8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2268" w:type="dxa"/>
            <w:gridSpan w:val="2"/>
            <w:tcBorders>
              <w:top w:val="threeDEmboss" w:sz="4" w:space="0" w:color="000001"/>
              <w:left w:val="single" w:sz="4" w:space="0" w:color="auto"/>
              <w:bottom w:val="nil"/>
              <w:right w:val="nil"/>
            </w:tcBorders>
            <w:shd w:val="clear" w:color="auto" w:fill="E6E6E6"/>
          </w:tcPr>
          <w:p w14:paraId="45502962" w14:textId="77777777" w:rsidR="00497ACD" w:rsidRPr="00FC4D8C" w:rsidRDefault="00497ACD" w:rsidP="000B47F5">
            <w:pPr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orrelation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nalyses</w:t>
            </w:r>
            <w:proofErr w:type="spellEnd"/>
          </w:p>
        </w:tc>
      </w:tr>
      <w:tr w:rsidR="00497ACD" w:rsidRPr="00FC4D8C" w14:paraId="78787092" w14:textId="77777777" w:rsidTr="000B47F5">
        <w:trPr>
          <w:trHeight w:val="300"/>
        </w:trPr>
        <w:tc>
          <w:tcPr>
            <w:tcW w:w="4208" w:type="dxa"/>
            <w:tcBorders>
              <w:top w:val="single" w:sz="2" w:space="0" w:color="000001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3AE07FC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iochemical variable [plasma]</w:t>
            </w:r>
          </w:p>
          <w:p w14:paraId="5192BC40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gramStart"/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lative</w:t>
            </w:r>
            <w:proofErr w:type="gramEnd"/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value of mean of normal control)</w:t>
            </w:r>
          </w:p>
        </w:tc>
        <w:tc>
          <w:tcPr>
            <w:tcW w:w="709" w:type="dxa"/>
            <w:tcBorders>
              <w:top w:val="single" w:sz="2" w:space="0" w:color="000001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054CBD9E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6520" w:type="dxa"/>
            <w:gridSpan w:val="5"/>
            <w:tcBorders>
              <w:top w:val="single" w:sz="2" w:space="0" w:color="000001"/>
              <w:left w:val="single" w:sz="4" w:space="0" w:color="auto"/>
              <w:bottom w:val="single" w:sz="2" w:space="0" w:color="000001"/>
            </w:tcBorders>
            <w:shd w:val="clear" w:color="auto" w:fill="FFFFFF" w:themeFill="background1"/>
            <w:vAlign w:val="bottom"/>
          </w:tcPr>
          <w:p w14:paraId="6C130C1F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2" w:space="0" w:color="000001"/>
              <w:left w:val="single" w:sz="4" w:space="0" w:color="auto"/>
              <w:bottom w:val="single" w:sz="2" w:space="0" w:color="000001"/>
            </w:tcBorders>
            <w:shd w:val="clear" w:color="auto" w:fill="FFFFFF" w:themeFill="background1"/>
            <w:vAlign w:val="bottom"/>
          </w:tcPr>
          <w:p w14:paraId="31C4E42B" w14:textId="77777777" w:rsidR="00497ACD" w:rsidRPr="00975D30" w:rsidRDefault="00497ACD" w:rsidP="000B47F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ge at onset </w:t>
            </w:r>
          </w:p>
          <w:p w14:paraId="69721677" w14:textId="77777777" w:rsidR="00497ACD" w:rsidRPr="00975D30" w:rsidRDefault="00497ACD" w:rsidP="000B47F5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p-value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4" w:space="0" w:color="auto"/>
              <w:bottom w:val="single" w:sz="2" w:space="0" w:color="000001"/>
            </w:tcBorders>
            <w:shd w:val="clear" w:color="auto" w:fill="FFFFFF" w:themeFill="background1"/>
            <w:vAlign w:val="bottom"/>
          </w:tcPr>
          <w:p w14:paraId="58D4D30F" w14:textId="77777777" w:rsidR="00497ACD" w:rsidRPr="00975D30" w:rsidRDefault="00497ACD" w:rsidP="000B47F5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0"/>
                <w:szCs w:val="22"/>
                <w:lang w:val="en-US"/>
              </w:rPr>
              <w:t>Survival</w:t>
            </w:r>
          </w:p>
          <w:p w14:paraId="77B1BBA4" w14:textId="77777777" w:rsidR="00497ACD" w:rsidRPr="00975D30" w:rsidRDefault="00497ACD" w:rsidP="000B47F5">
            <w:pPr>
              <w:jc w:val="center"/>
              <w:rPr>
                <w:rFonts w:asciiTheme="minorHAnsi" w:hAnsiTheme="minorHAnsi" w:cstheme="minorHAnsi"/>
                <w:sz w:val="20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0"/>
                <w:szCs w:val="22"/>
                <w:lang w:val="en-US"/>
              </w:rPr>
              <w:t>(p-value)</w:t>
            </w:r>
          </w:p>
        </w:tc>
      </w:tr>
      <w:tr w:rsidR="00497ACD" w:rsidRPr="00FC4D8C" w14:paraId="2B94302D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3F8383C1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Cystei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3362608D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</w:tcPr>
          <w:p w14:paraId="601EC81A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11 +/- 0.10 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17EF8735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5B22B619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6 - 0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5DB0BF9C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60B3BE6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6A9C637C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0CA185BC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</w:t>
            </w:r>
          </w:p>
        </w:tc>
      </w:tr>
      <w:tr w:rsidR="00497ACD" w:rsidRPr="00FC4D8C" w14:paraId="77BC22EB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6F08EEA2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Cysti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44B7B736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</w:tcPr>
          <w:p w14:paraId="56FC5DEB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6 +/- 0.0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2AABEF44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2106D6F3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 - 0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1E70FA8D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6F48B7A1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53B99578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11A811B6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69</w:t>
            </w:r>
          </w:p>
        </w:tc>
      </w:tr>
      <w:tr w:rsidR="00497ACD" w:rsidRPr="00FC4D8C" w14:paraId="03A08696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07948D3B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Homocystei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68FACDA6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</w:tcPr>
          <w:p w14:paraId="78B04280" w14:textId="317E3A1D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</w:t>
            </w:r>
            <w:r w:rsidR="00F40B79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+/- 0.1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1CF4299B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5DECD195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 - 0.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61313CC2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38F4D371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23605E49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430DCDE4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</w:t>
            </w:r>
          </w:p>
        </w:tc>
      </w:tr>
      <w:tr w:rsidR="00497ACD" w:rsidRPr="00FC4D8C" w14:paraId="54F30C84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4057EB6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S-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sulfocystei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07EEB021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E79011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0.00 +/- 197.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8ED13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40.0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FCFA55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.00 - 21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1C5011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387711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3C8750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1FF47C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0</w:t>
            </w:r>
          </w:p>
        </w:tc>
      </w:tr>
      <w:tr w:rsidR="00497ACD" w:rsidRPr="00FC4D8C" w14:paraId="5D2D8BE7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0B340B22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669BCF65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7050CD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56 +/- 0.8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D88CA9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98EE1C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17 - 1.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F39A4A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72D4F0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5FBCAD" w14:textId="510A24AB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="00F40B79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D6093E" w14:textId="2652F78F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</w:t>
            </w:r>
            <w:r w:rsidR="00F40B79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</w:tr>
      <w:tr w:rsidR="00497ACD" w:rsidRPr="00FC4D8C" w14:paraId="5796E82E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375D0AD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Homocysteine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(µ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mol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/L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07759F7E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745FE4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05 +/- 1.3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8F93BA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2347F9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 – 2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8CE99C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EACA75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65BA9B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B48673" w14:textId="741E937B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9B51B1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</w:t>
            </w:r>
          </w:p>
        </w:tc>
      </w:tr>
      <w:tr w:rsidR="00497ACD" w:rsidRPr="00FC4D8C" w14:paraId="488B77FD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53561709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iochemical variable [urine]</w:t>
            </w:r>
          </w:p>
          <w:p w14:paraId="28BE8472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gramStart"/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lative</w:t>
            </w:r>
            <w:proofErr w:type="gramEnd"/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value of mean of normal control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2FEBCA8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8788" w:type="dxa"/>
            <w:gridSpan w:val="7"/>
            <w:tcBorders>
              <w:top w:val="single" w:sz="4" w:space="0" w:color="auto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bottom"/>
          </w:tcPr>
          <w:p w14:paraId="03C570F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497ACD" w:rsidRPr="00FC4D8C" w14:paraId="682DCFF3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298710F5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AAS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3DA25DFF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</w:tcPr>
          <w:p w14:paraId="18FCD50F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5 +/- 1.2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368656A0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5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5AB5F81D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78 - 6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11FC4F06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17704E88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4A817778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/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63D11C0B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14</w:t>
            </w:r>
          </w:p>
        </w:tc>
      </w:tr>
      <w:tr w:rsidR="00497ACD" w:rsidRPr="00FC4D8C" w14:paraId="104276CB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408F8414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Sulfite 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5CCAD532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</w:tcPr>
          <w:p w14:paraId="6C61C883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27 +/- 9.9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7E563243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3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4BD32B1A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50 - 9.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7F295A89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70832EA8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0.6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73A1CAA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20E870F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1</w:t>
            </w:r>
          </w:p>
        </w:tc>
      </w:tr>
      <w:tr w:rsidR="00497ACD" w:rsidRPr="00FC4D8C" w14:paraId="2148EE98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60D41306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S-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sulfocysteine</w:t>
            </w:r>
            <w:proofErr w:type="spellEnd"/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42EABFBF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</w:tcPr>
          <w:p w14:paraId="42CAD1D0" w14:textId="67E57BE5" w:rsidR="00497ACD" w:rsidRPr="00975D30" w:rsidRDefault="00F40B79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9</w:t>
            </w:r>
            <w:r w:rsidR="00497ACD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3</w:t>
            </w:r>
            <w:r w:rsidR="00497ACD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+/- 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</w:t>
            </w:r>
            <w:r w:rsidR="00497ACD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79DFE0B7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6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1CBCC99D" w14:textId="08FBFF5D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02 - 3</w:t>
            </w:r>
            <w:r w:rsidR="00F40B79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="00F40B79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118F4CB4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417E3F80" w14:textId="3E8EE7F3" w:rsidR="00497ACD" w:rsidRPr="00975D30" w:rsidRDefault="00F40B79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70</w:t>
            </w:r>
            <w:r w:rsidR="00497ACD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2356EE7D" w14:textId="45006A6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F40B79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</w:tcPr>
          <w:p w14:paraId="5907F4D8" w14:textId="15397381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F40B79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4</w:t>
            </w:r>
          </w:p>
        </w:tc>
      </w:tr>
      <w:tr w:rsidR="00497ACD" w:rsidRPr="00FC4D8C" w14:paraId="54C9C9F0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05F5F4D2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Taur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47BDC739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90B29E" w14:textId="0C2C00F5" w:rsidR="00497ACD" w:rsidRPr="00975D30" w:rsidRDefault="009B51B1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  <w:r w:rsidR="00497ACD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7</w:t>
            </w:r>
            <w:r w:rsidR="00497ACD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+/- 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.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213A3C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C3B34F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44 - 8.9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C2E1A6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577232" w14:textId="413E9F5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</w:t>
            </w:r>
            <w:r w:rsidR="009B51B1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</w:t>
            </w:r>
            <w:r w:rsidR="009B51B1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7C4E0A6" w14:textId="4E750FC9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9B51B1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EB1D25" w14:textId="743DB975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</w:t>
            </w:r>
            <w:r w:rsidR="009B51B1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8</w:t>
            </w:r>
          </w:p>
        </w:tc>
      </w:tr>
      <w:tr w:rsidR="00497ACD" w:rsidRPr="00FC4D8C" w14:paraId="028F36B1" w14:textId="77777777" w:rsidTr="000B47F5">
        <w:trPr>
          <w:trHeight w:val="300"/>
        </w:trPr>
        <w:tc>
          <w:tcPr>
            <w:tcW w:w="4208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5C54F08D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Thiosulf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419D2E6F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0B30AA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6.40 +/- 90.2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56C984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0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7DAC0A" w14:textId="362D92A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.28 </w:t>
            </w:r>
            <w:r w:rsidR="00F40B79"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</w:t>
            </w: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7.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3DC25F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56559C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59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1F03C4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E02244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9</w:t>
            </w:r>
          </w:p>
        </w:tc>
      </w:tr>
      <w:tr w:rsidR="00497ACD" w:rsidRPr="002838F4" w14:paraId="55652761" w14:textId="77777777" w:rsidTr="000B47F5">
        <w:trPr>
          <w:trHeight w:val="300"/>
        </w:trPr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4B31C951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Sulfite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oxidase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activity</w:t>
            </w:r>
            <w:proofErr w:type="spellEnd"/>
          </w:p>
          <w:p w14:paraId="5004F7ED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(relative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value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of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normal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controls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69A82539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7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2A8EBA6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97ACD" w:rsidRPr="002838F4" w14:paraId="76E895A7" w14:textId="77777777" w:rsidTr="000B47F5">
        <w:trPr>
          <w:trHeight w:val="309"/>
        </w:trPr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24A4999E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fibroblast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59A61305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533491BD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 +/- 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2C7E138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917E7D9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 - 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5266D1C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3E34BFFC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8B60735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A3F3BDE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497ACD" w:rsidRPr="002838F4" w14:paraId="0A1115C8" w14:textId="77777777" w:rsidTr="000B47F5">
        <w:trPr>
          <w:trHeight w:val="300"/>
        </w:trPr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53C217FC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hepatocyt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E6E6"/>
          </w:tcPr>
          <w:p w14:paraId="581F032D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8C9AD04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 +/- 0.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BFF39DD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795B8ABB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 - 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47E611A8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60403F42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1BC7B007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56B8C958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1.00</w:t>
            </w:r>
          </w:p>
        </w:tc>
      </w:tr>
      <w:tr w:rsidR="00497ACD" w:rsidRPr="002838F4" w14:paraId="41E75F61" w14:textId="77777777" w:rsidTr="000B47F5">
        <w:trPr>
          <w:trHeight w:val="300"/>
        </w:trPr>
        <w:tc>
          <w:tcPr>
            <w:tcW w:w="4208" w:type="dxa"/>
            <w:tcBorders>
              <w:top w:val="single" w:sz="4" w:space="0" w:color="auto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4C7D40D8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Last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reported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spellStart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months</w:t>
            </w:r>
            <w:proofErr w:type="spellEnd"/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000001"/>
              <w:right w:val="single" w:sz="4" w:space="0" w:color="auto"/>
            </w:tcBorders>
            <w:shd w:val="clear" w:color="auto" w:fill="E6E6E6"/>
          </w:tcPr>
          <w:p w14:paraId="7C2D783B" w14:textId="77777777" w:rsidR="00497ACD" w:rsidRPr="00975D30" w:rsidRDefault="00497ACD" w:rsidP="000B47F5">
            <w:pPr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2" w:space="0" w:color="000001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776A607F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31.61 +/- 37.9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bottom"/>
          </w:tcPr>
          <w:p w14:paraId="4704EC16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16.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bottom"/>
          </w:tcPr>
          <w:p w14:paraId="22E1DCE3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3.00 – 48.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bottom"/>
          </w:tcPr>
          <w:p w14:paraId="4DE3C296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2" w:space="0" w:color="000001"/>
              <w:right w:val="nil"/>
            </w:tcBorders>
            <w:shd w:val="clear" w:color="auto" w:fill="FFFFFF" w:themeFill="background1"/>
            <w:vAlign w:val="bottom"/>
          </w:tcPr>
          <w:p w14:paraId="35ACD154" w14:textId="77777777" w:rsidR="00497ACD" w:rsidRPr="00975D30" w:rsidRDefault="00497ACD" w:rsidP="000B47F5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75D30">
              <w:rPr>
                <w:rFonts w:asciiTheme="minorHAnsi" w:hAnsiTheme="minorHAnsi" w:cstheme="minorHAnsi"/>
                <w:sz w:val="22"/>
                <w:szCs w:val="22"/>
              </w:rPr>
              <w:t>204.0</w:t>
            </w:r>
          </w:p>
        </w:tc>
      </w:tr>
    </w:tbl>
    <w:p w14:paraId="4A8CBD9D" w14:textId="2A849066" w:rsidR="00F52471" w:rsidRPr="00497ACD" w:rsidRDefault="00497ACD" w:rsidP="00497ACD">
      <w:pPr>
        <w:jc w:val="both"/>
      </w:pPr>
      <w:r>
        <w:rPr>
          <w:rFonts w:asciiTheme="minorHAnsi" w:hAnsiTheme="minorHAnsi" w:cstheme="minorHAnsi"/>
          <w:sz w:val="22"/>
          <w:szCs w:val="22"/>
        </w:rPr>
        <w:t>AASA, α-</w:t>
      </w:r>
      <w:proofErr w:type="spellStart"/>
      <w:r>
        <w:rPr>
          <w:rFonts w:asciiTheme="minorHAnsi" w:hAnsiTheme="minorHAnsi" w:cstheme="minorHAnsi"/>
          <w:sz w:val="22"/>
          <w:szCs w:val="22"/>
        </w:rPr>
        <w:t>aminoadipic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semialdehyde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IQR, </w:t>
      </w:r>
      <w:proofErr w:type="spellStart"/>
      <w:r>
        <w:rPr>
          <w:rFonts w:asciiTheme="minorHAnsi" w:hAnsiTheme="minorHAnsi" w:cstheme="minorHAnsi"/>
          <w:sz w:val="22"/>
          <w:szCs w:val="22"/>
        </w:rPr>
        <w:t>interquartile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range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ISOD, </w:t>
      </w:r>
      <w:proofErr w:type="spellStart"/>
      <w:r>
        <w:rPr>
          <w:rFonts w:asciiTheme="minorHAnsi" w:hAnsiTheme="minorHAnsi" w:cstheme="minorHAnsi"/>
          <w:sz w:val="22"/>
          <w:szCs w:val="22"/>
        </w:rPr>
        <w:t>isolate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sulfite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oxidase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deficiency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</w:t>
      </w:r>
      <w:proofErr w:type="spellStart"/>
      <w:r>
        <w:rPr>
          <w:rFonts w:asciiTheme="minorHAnsi" w:hAnsiTheme="minorHAnsi" w:cstheme="minorHAnsi"/>
          <w:sz w:val="22"/>
          <w:szCs w:val="22"/>
        </w:rPr>
        <w:t>max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, maximum; min; </w:t>
      </w:r>
      <w:proofErr w:type="spellStart"/>
      <w:r>
        <w:rPr>
          <w:rFonts w:asciiTheme="minorHAnsi" w:hAnsiTheme="minorHAnsi" w:cstheme="minorHAnsi"/>
          <w:sz w:val="22"/>
          <w:szCs w:val="22"/>
        </w:rPr>
        <w:t>minimum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n/a, not </w:t>
      </w:r>
      <w:proofErr w:type="spellStart"/>
      <w:r>
        <w:rPr>
          <w:rFonts w:asciiTheme="minorHAnsi" w:hAnsiTheme="minorHAnsi" w:cstheme="minorHAnsi"/>
          <w:sz w:val="22"/>
          <w:szCs w:val="22"/>
        </w:rPr>
        <w:t>available</w:t>
      </w:r>
      <w:proofErr w:type="spellEnd"/>
      <w:r>
        <w:rPr>
          <w:rFonts w:asciiTheme="minorHAnsi" w:hAnsiTheme="minorHAnsi" w:cstheme="minorHAnsi"/>
          <w:sz w:val="22"/>
          <w:szCs w:val="22"/>
        </w:rPr>
        <w:t>/</w:t>
      </w:r>
      <w:proofErr w:type="spellStart"/>
      <w:r>
        <w:rPr>
          <w:rFonts w:asciiTheme="minorHAnsi" w:hAnsiTheme="minorHAnsi" w:cstheme="minorHAnsi"/>
          <w:sz w:val="22"/>
          <w:szCs w:val="22"/>
        </w:rPr>
        <w:t>applicable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; SD, </w:t>
      </w:r>
      <w:proofErr w:type="spellStart"/>
      <w:r>
        <w:rPr>
          <w:rFonts w:asciiTheme="minorHAnsi" w:hAnsiTheme="minorHAnsi" w:cstheme="minorHAnsi"/>
          <w:sz w:val="22"/>
          <w:szCs w:val="22"/>
        </w:rPr>
        <w:t>standard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deviation</w:t>
      </w:r>
      <w:proofErr w:type="spellEnd"/>
      <w:r>
        <w:rPr>
          <w:rFonts w:asciiTheme="minorHAnsi" w:hAnsiTheme="minorHAnsi" w:cstheme="minorHAnsi"/>
          <w:sz w:val="22"/>
          <w:szCs w:val="22"/>
        </w:rPr>
        <w:t>.</w:t>
      </w:r>
    </w:p>
    <w:sectPr w:rsidR="00F52471" w:rsidRPr="00497ACD" w:rsidSect="00497ACD">
      <w:pgSz w:w="16838" w:h="11906" w:orient="landscape"/>
      <w:pgMar w:top="56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ACD"/>
    <w:rsid w:val="00017F7F"/>
    <w:rsid w:val="00036151"/>
    <w:rsid w:val="00052841"/>
    <w:rsid w:val="000730B7"/>
    <w:rsid w:val="000948DD"/>
    <w:rsid w:val="000B1970"/>
    <w:rsid w:val="000C272E"/>
    <w:rsid w:val="000F33C6"/>
    <w:rsid w:val="0011260C"/>
    <w:rsid w:val="00112A6E"/>
    <w:rsid w:val="00127B39"/>
    <w:rsid w:val="00154290"/>
    <w:rsid w:val="002044EA"/>
    <w:rsid w:val="00275CC7"/>
    <w:rsid w:val="00292F2F"/>
    <w:rsid w:val="00310014"/>
    <w:rsid w:val="00330525"/>
    <w:rsid w:val="00341AF5"/>
    <w:rsid w:val="00376837"/>
    <w:rsid w:val="0038480C"/>
    <w:rsid w:val="003877DA"/>
    <w:rsid w:val="00405888"/>
    <w:rsid w:val="004104BC"/>
    <w:rsid w:val="00430B2B"/>
    <w:rsid w:val="004368B0"/>
    <w:rsid w:val="004441DB"/>
    <w:rsid w:val="00466A9D"/>
    <w:rsid w:val="00467BD6"/>
    <w:rsid w:val="00485174"/>
    <w:rsid w:val="00497ACD"/>
    <w:rsid w:val="004B29FB"/>
    <w:rsid w:val="004C1499"/>
    <w:rsid w:val="004E2167"/>
    <w:rsid w:val="00514391"/>
    <w:rsid w:val="005236A7"/>
    <w:rsid w:val="00542716"/>
    <w:rsid w:val="00566FB0"/>
    <w:rsid w:val="005864EC"/>
    <w:rsid w:val="0060653F"/>
    <w:rsid w:val="00617958"/>
    <w:rsid w:val="0070552A"/>
    <w:rsid w:val="00707FDA"/>
    <w:rsid w:val="007265AD"/>
    <w:rsid w:val="007340FB"/>
    <w:rsid w:val="00752A19"/>
    <w:rsid w:val="007F0DD9"/>
    <w:rsid w:val="0080273D"/>
    <w:rsid w:val="00803BE0"/>
    <w:rsid w:val="00837AE5"/>
    <w:rsid w:val="00856F1D"/>
    <w:rsid w:val="00885A50"/>
    <w:rsid w:val="008C792C"/>
    <w:rsid w:val="008E23B6"/>
    <w:rsid w:val="008E273A"/>
    <w:rsid w:val="00937384"/>
    <w:rsid w:val="009711BF"/>
    <w:rsid w:val="00972326"/>
    <w:rsid w:val="00975D30"/>
    <w:rsid w:val="0098022D"/>
    <w:rsid w:val="00990F34"/>
    <w:rsid w:val="009A56AB"/>
    <w:rsid w:val="009B51B1"/>
    <w:rsid w:val="009F5BEF"/>
    <w:rsid w:val="00A17E93"/>
    <w:rsid w:val="00A5716C"/>
    <w:rsid w:val="00A81FC1"/>
    <w:rsid w:val="00A860FD"/>
    <w:rsid w:val="00AA757B"/>
    <w:rsid w:val="00AB170E"/>
    <w:rsid w:val="00AC7D21"/>
    <w:rsid w:val="00AE405E"/>
    <w:rsid w:val="00B01192"/>
    <w:rsid w:val="00B02244"/>
    <w:rsid w:val="00B02DA7"/>
    <w:rsid w:val="00B06CC2"/>
    <w:rsid w:val="00B457EE"/>
    <w:rsid w:val="00B5298F"/>
    <w:rsid w:val="00B54FAC"/>
    <w:rsid w:val="00B929C1"/>
    <w:rsid w:val="00BC36A4"/>
    <w:rsid w:val="00BC7C7C"/>
    <w:rsid w:val="00C30788"/>
    <w:rsid w:val="00C74BCD"/>
    <w:rsid w:val="00C8194A"/>
    <w:rsid w:val="00CE0348"/>
    <w:rsid w:val="00CF67B8"/>
    <w:rsid w:val="00D35204"/>
    <w:rsid w:val="00D73200"/>
    <w:rsid w:val="00D8629B"/>
    <w:rsid w:val="00DE247C"/>
    <w:rsid w:val="00E0125D"/>
    <w:rsid w:val="00E22723"/>
    <w:rsid w:val="00E245AB"/>
    <w:rsid w:val="00E46249"/>
    <w:rsid w:val="00E5392D"/>
    <w:rsid w:val="00E7761B"/>
    <w:rsid w:val="00E95A49"/>
    <w:rsid w:val="00EA5767"/>
    <w:rsid w:val="00EB2FFE"/>
    <w:rsid w:val="00EC7919"/>
    <w:rsid w:val="00EE2D77"/>
    <w:rsid w:val="00F15B45"/>
    <w:rsid w:val="00F40B79"/>
    <w:rsid w:val="00F4617A"/>
    <w:rsid w:val="00F52471"/>
    <w:rsid w:val="00F5544E"/>
    <w:rsid w:val="00F776DA"/>
    <w:rsid w:val="00FA1210"/>
    <w:rsid w:val="00FA675B"/>
    <w:rsid w:val="00FF3A4F"/>
    <w:rsid w:val="00FF5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15CC5F"/>
  <w15:chartTrackingRefBased/>
  <w15:docId w15:val="{6A83AB1D-C66E-470A-A64F-B28E0B92C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497ACD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</dc:creator>
  <cp:keywords/>
  <dc:description/>
  <cp:lastModifiedBy>Matthias</cp:lastModifiedBy>
  <cp:revision>20</cp:revision>
  <dcterms:created xsi:type="dcterms:W3CDTF">2025-01-20T11:12:00Z</dcterms:created>
  <dcterms:modified xsi:type="dcterms:W3CDTF">2025-01-20T16:16:00Z</dcterms:modified>
</cp:coreProperties>
</file>